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5E7A90C" w14:textId="77777777" w:rsidR="00256DF3" w:rsidRDefault="00256DF3" w:rsidP="00256DF3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1F73E107" wp14:editId="3B8C85DC">
            <wp:extent cx="5272405" cy="2600325"/>
            <wp:effectExtent l="0" t="0" r="6350" b="1270"/>
            <wp:docPr id="27" name="图片 27" descr="Figure S20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igure S20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D16E3" w14:textId="5C60DE2E" w:rsidR="00256DF3" w:rsidRPr="00917C72" w:rsidRDefault="00256DF3" w:rsidP="00256DF3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szCs w:val="22"/>
          <w14:ligatures w14:val="standardContextual"/>
        </w:rPr>
        <w:t>20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| Quantification of ZjMYB15 and ZjMYB86-like protein levels upon proteasome inhibition.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(a) Quantification of ZjMYB15-FLAG band intensities from leaves co-expressing SJP8 and ZjMYB15, treated with DMSO (vehicle control), MG132, or Bortezomib. The GFP + ZjMYB15 and SJP8-GFP + ZjMYB15 combinations treated with DMSO served as controls. (b) Quantification of ZjMYB86-like-FLAG band intensities under the same experimental conditions, with the corresponding DMSO-treated groups as controls. Band intensities were normalized to Actin, and the value of the respective negative control was set to 1.00. Data are presented as mean ± SD (n = 3). Statistical significance was determined by one-way ANOVA</w:t>
      </w:r>
      <w:r w:rsid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(</w:t>
      </w:r>
      <w:r w:rsidR="00917C72"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</w:t>
      </w:r>
      <w:r w:rsidR="00917C72" w:rsidRPr="00917C72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917C72"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917C72"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, ****</w:t>
      </w:r>
      <w:r w:rsidR="00917C72" w:rsidRPr="00917C72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917C72"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917C72"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</w:t>
      </w:r>
      <w:r w:rsidRPr="00917C7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). </w:t>
      </w:r>
    </w:p>
    <w:p w14:paraId="12344C3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F3"/>
    <w:rsid w:val="00136F40"/>
    <w:rsid w:val="001968BB"/>
    <w:rsid w:val="00213D75"/>
    <w:rsid w:val="00256DF3"/>
    <w:rsid w:val="002D0656"/>
    <w:rsid w:val="0061667C"/>
    <w:rsid w:val="006B750F"/>
    <w:rsid w:val="007908E0"/>
    <w:rsid w:val="00917C72"/>
    <w:rsid w:val="00AE73BF"/>
    <w:rsid w:val="00B1123D"/>
    <w:rsid w:val="00C27875"/>
    <w:rsid w:val="00CA4A0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C0CAB"/>
  <w15:chartTrackingRefBased/>
  <w15:docId w15:val="{E0E96500-5E96-CD43-979D-3DE3DC550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DF3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DF3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DF3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DF3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DF3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DF3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DF3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DF3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DF3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DF3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6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DF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DF3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DF3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DF3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D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D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5:04:00Z</dcterms:created>
  <dcterms:modified xsi:type="dcterms:W3CDTF">2026-07-07T15:04:00Z</dcterms:modified>
</cp:coreProperties>
</file>